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6D89E" w14:textId="77777777" w:rsidR="00A00DAB" w:rsidRDefault="00A00DAB" w:rsidP="00A00DAB"/>
    <w:p w14:paraId="59742D80" w14:textId="2D159F75" w:rsidR="00685EDB" w:rsidRPr="00F901E9" w:rsidRDefault="00685EDB" w:rsidP="00685EDB">
      <w:pPr>
        <w:rPr>
          <w:rFonts w:eastAsia="Times New Roman"/>
        </w:rPr>
      </w:pPr>
      <w:r>
        <w:rPr>
          <w:rFonts w:eastAsia="Times New Roman"/>
          <w:b/>
          <w:bCs/>
          <w:color w:val="333333"/>
        </w:rPr>
        <w:t xml:space="preserve">S4 Table. </w:t>
      </w:r>
      <w:r w:rsidRPr="00F901E9">
        <w:rPr>
          <w:rFonts w:eastAsia="Times New Roman"/>
          <w:b/>
          <w:bCs/>
          <w:color w:val="333333"/>
        </w:rPr>
        <w:t xml:space="preserve">Nigeria relative risk ratios of ad preference by vaccine hesitancy status and participant characteristics using multivariable multinomial logistic regression modeling </w:t>
      </w:r>
      <w:r w:rsidRPr="001C0551">
        <w:rPr>
          <w:rFonts w:eastAsia="Times New Roman"/>
          <w:color w:val="333333"/>
        </w:rPr>
        <w:t>(n=</w:t>
      </w:r>
      <w:proofErr w:type="gramStart"/>
      <w:r w:rsidRPr="001C0551">
        <w:rPr>
          <w:rFonts w:eastAsia="Times New Roman"/>
          <w:color w:val="333333"/>
        </w:rPr>
        <w:t>151)*</w:t>
      </w:r>
      <w:proofErr w:type="gramEnd"/>
    </w:p>
    <w:p w14:paraId="59026BFA" w14:textId="77777777" w:rsidR="00685EDB" w:rsidRDefault="00685EDB" w:rsidP="00685EDB">
      <w:pPr>
        <w:rPr>
          <w:rFonts w:eastAsia="Times New Roman"/>
          <w:b/>
          <w:bCs/>
          <w:color w:val="333333"/>
        </w:rPr>
      </w:pPr>
    </w:p>
    <w:p w14:paraId="4CF545EA" w14:textId="77777777" w:rsidR="00685EDB" w:rsidRPr="00F901E9" w:rsidRDefault="00685EDB" w:rsidP="00685EDB"/>
    <w:tbl>
      <w:tblPr>
        <w:tblW w:w="1017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692"/>
        <w:gridCol w:w="1874"/>
        <w:gridCol w:w="1822"/>
        <w:gridCol w:w="1890"/>
        <w:gridCol w:w="1800"/>
      </w:tblGrid>
      <w:tr w:rsidR="00685EDB" w:rsidRPr="00F901E9" w14:paraId="6C073E45" w14:textId="77777777" w:rsidTr="00D26417">
        <w:trPr>
          <w:trHeight w:val="7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87F1A7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9078" w:type="dxa"/>
            <w:gridSpan w:val="5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4E9718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F901E9">
              <w:rPr>
                <w:rFonts w:eastAsia="Times New Roman"/>
                <w:b/>
                <w:bCs/>
                <w:i/>
                <w:iCs/>
                <w:color w:val="333333"/>
              </w:rPr>
              <w:t>Adjusted relative risk ratios (95% CI)</w:t>
            </w:r>
          </w:p>
        </w:tc>
      </w:tr>
      <w:tr w:rsidR="00685EDB" w:rsidRPr="00F901E9" w14:paraId="2290F7C1" w14:textId="77777777" w:rsidTr="00D26417">
        <w:trPr>
          <w:trHeight w:val="321"/>
          <w:tblHeader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CECD300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67A39B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Health Outcome</w:t>
            </w:r>
          </w:p>
          <w:p w14:paraId="26FC4DD9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433DD2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06A77FC7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DDAAA4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6CE83C01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52D7D1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192E44AB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0D2280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55F13BD3" w14:textId="77777777" w:rsidR="00685EDB" w:rsidRPr="00F901E9" w:rsidRDefault="00685EDB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</w:t>
            </w: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eer</w:t>
            </w:r>
          </w:p>
        </w:tc>
      </w:tr>
      <w:tr w:rsidR="00685EDB" w:rsidRPr="00F901E9" w14:paraId="1B341714" w14:textId="77777777" w:rsidTr="00D26417">
        <w:trPr>
          <w:trHeight w:val="390"/>
        </w:trPr>
        <w:tc>
          <w:tcPr>
            <w:tcW w:w="1017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E7D6262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Vaccine hesitancy</w:t>
            </w:r>
          </w:p>
        </w:tc>
      </w:tr>
      <w:tr w:rsidR="00685EDB" w:rsidRPr="00F901E9" w14:paraId="7919544B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8662D1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Lower 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DB8DA3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D58359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1CE511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8CA134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113489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685EDB" w:rsidRPr="00F901E9" w14:paraId="6EE39259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BC3A9FF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Higher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C5D7313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31 (0.39, 4.49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149F22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22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299F5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 xml:space="preserve">1.96 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D1903C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52 (0.15, 14.92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973546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28 (0.05, 1.67)</w:t>
            </w:r>
          </w:p>
        </w:tc>
      </w:tr>
      <w:tr w:rsidR="00685EDB" w:rsidRPr="00F901E9" w14:paraId="5AB25EC3" w14:textId="77777777" w:rsidTr="00D26417">
        <w:trPr>
          <w:trHeight w:val="249"/>
        </w:trPr>
        <w:tc>
          <w:tcPr>
            <w:tcW w:w="1017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B724AF5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Age</w:t>
            </w:r>
          </w:p>
        </w:tc>
      </w:tr>
      <w:tr w:rsidR="00685EDB" w:rsidRPr="00F901E9" w14:paraId="4B9B39CF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EA3CCE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&lt;40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2B55C5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86437A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D78227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A8DC0B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0E95F1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685EDB" w:rsidRPr="00F901E9" w14:paraId="5229A76E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058C66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40+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E7E27E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96 (0.27, 3.41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2E8F9E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0.57 (0.12, 2.59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C6FB3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40 (0.22, 8.89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9F412B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8.76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93FBA5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4.60 (0.62, 33.85)</w:t>
            </w:r>
          </w:p>
        </w:tc>
      </w:tr>
      <w:tr w:rsidR="00685EDB" w:rsidRPr="00F901E9" w14:paraId="2E3F29D0" w14:textId="77777777" w:rsidTr="00D26417">
        <w:trPr>
          <w:trHeight w:val="390"/>
        </w:trPr>
        <w:tc>
          <w:tcPr>
            <w:tcW w:w="1017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3091389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Gender</w:t>
            </w:r>
          </w:p>
        </w:tc>
      </w:tr>
      <w:tr w:rsidR="00685EDB" w:rsidRPr="00F901E9" w14:paraId="745EA6CE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833EF7F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Femal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77BA4D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32C35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7B9567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1F52E1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BB600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685EDB" w:rsidRPr="00F901E9" w14:paraId="08A4E9D1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321FA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Mal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F42175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80 (0.34, 1.87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7B4416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46 (0.15, 1.40)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3CB85E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61 (0.19, 1.98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79ECB4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62 (0.16, 2.42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7A874A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00 (0.15.,6.71)</w:t>
            </w:r>
          </w:p>
        </w:tc>
      </w:tr>
      <w:tr w:rsidR="00685EDB" w:rsidRPr="00F901E9" w14:paraId="657FEA42" w14:textId="77777777" w:rsidTr="00D26417">
        <w:trPr>
          <w:trHeight w:val="222"/>
        </w:trPr>
        <w:tc>
          <w:tcPr>
            <w:tcW w:w="10170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9AAB8CA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Education</w:t>
            </w:r>
          </w:p>
        </w:tc>
      </w:tr>
      <w:tr w:rsidR="00685EDB" w:rsidRPr="00F901E9" w14:paraId="30CA178E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4ACDC0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Secondary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BC42E8C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03A64A4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338865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0479F6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C7B07A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685EDB" w:rsidRPr="00F901E9" w14:paraId="664D5E1F" w14:textId="77777777" w:rsidTr="00D26417">
        <w:trPr>
          <w:trHeight w:val="25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3F67741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Bachelor’s Degre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149DC32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40 (0.48, 4.05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9912CFF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7012474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7833BD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3.17 (0.60, 16.74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65B24E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3.55 (0.39, 32.66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76093D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2.32 (0.20, 26.40)</w:t>
            </w:r>
          </w:p>
        </w:tc>
      </w:tr>
      <w:tr w:rsidR="00685EDB" w:rsidRPr="00F901E9" w14:paraId="3A1E3292" w14:textId="77777777" w:rsidTr="00D26417">
        <w:trPr>
          <w:trHeight w:val="60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20B9DB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Graduate Degre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F86E44C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1.09 (0.30, 3.93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4F0F401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1.99</w:t>
            </w:r>
          </w:p>
        </w:tc>
        <w:tc>
          <w:tcPr>
            <w:tcW w:w="1822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CD8D45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0.38 (0.26, 5.45)</w:t>
            </w:r>
          </w:p>
        </w:tc>
        <w:tc>
          <w:tcPr>
            <w:tcW w:w="18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B19823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 4.18 (0.37, 47.23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264B29" w14:textId="77777777" w:rsidR="00685EDB" w:rsidRPr="00F901E9" w:rsidRDefault="00685EDB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2.34</w:t>
            </w:r>
          </w:p>
        </w:tc>
      </w:tr>
    </w:tbl>
    <w:p w14:paraId="2471D812" w14:textId="77777777" w:rsidR="001C6FB4" w:rsidRDefault="00000000" w:rsidP="00066F47"/>
    <w:sectPr w:rsidR="001C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AC"/>
    <w:rsid w:val="00066F47"/>
    <w:rsid w:val="001C0551"/>
    <w:rsid w:val="00685EDB"/>
    <w:rsid w:val="0070041A"/>
    <w:rsid w:val="00A00DAB"/>
    <w:rsid w:val="00CD75AC"/>
    <w:rsid w:val="00D42398"/>
    <w:rsid w:val="00E7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3CB2"/>
  <w15:chartTrackingRefBased/>
  <w15:docId w15:val="{AFFABD5B-03D9-D846-A6E2-1905A717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DA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DAB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D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lgobin</dc:creator>
  <cp:keywords/>
  <dc:description/>
  <cp:lastModifiedBy>Kristian Balgobin</cp:lastModifiedBy>
  <cp:revision>3</cp:revision>
  <dcterms:created xsi:type="dcterms:W3CDTF">2022-08-22T12:59:00Z</dcterms:created>
  <dcterms:modified xsi:type="dcterms:W3CDTF">2022-08-22T13:03:00Z</dcterms:modified>
</cp:coreProperties>
</file>